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5. Qualitative and quantitative ion pairs and mass spectrometric parameters in the detection of TMZ and CAPE in tumor tissu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708"/>
        <w:gridCol w:w="1420"/>
        <w:gridCol w:w="1312"/>
        <w:gridCol w:w="1342"/>
        <w:gridCol w:w="1321"/>
      </w:tblGrid>
      <w:tr>
        <w:trPr>
          <w:trHeight w:val="69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Compoun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Q1/Q3 Mas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Dwell tim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EP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Collision energy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CXP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TMZ-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95.200/138.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TMZ-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95.200/55.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vertAlign w:val="subscript"/>
                <w:lang w:val="en-US" w:eastAsia="zh-CN"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-TMZ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98.200/138.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CAPE-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bookmarkStart w:id="0" w:name="OLE_LINK25"/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60.100/244.200</w:t>
            </w:r>
            <w:bookmarkEnd w:id="0"/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CAPE-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60.100/274.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vertAlign w:val="subscript"/>
                <w:lang w:val="en-US" w:eastAsia="zh-CN" w:bidi="ar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-CAPE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71.100/255.2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iaohonglin311</dc:creator>
  <dc:description/>
  <dc:language>en-US</dc:language>
  <cp:lastModifiedBy>玖思</cp:lastModifiedBy>
  <dcterms:modified xsi:type="dcterms:W3CDTF">2025-02-10T08:12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23676FE41E4D08A49639976C6F2D88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jRmMDExZDdkMDQ1Mzc3NmRmMDI4YWUwZGUyYzc0MmMiLCJ1c2VySWQiOiIyODE4NzAyNzkifQ==</vt:lpwstr>
  </property>
</Properties>
</file>